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4A54" w:rsidRPr="00B04A54" w:rsidRDefault="00EE0544" w:rsidP="003D6901">
      <w:pPr>
        <w:tabs>
          <w:tab w:val="left" w:pos="720"/>
        </w:tabs>
        <w:suppressAutoHyphens/>
        <w:spacing w:before="120" w:after="120" w:line="240" w:lineRule="auto"/>
        <w:rPr>
          <w:rFonts w:ascii="Times New Roman" w:eastAsia="Times New Roman" w:hAnsi="Times New Roman" w:cs="Times New Roman"/>
          <w:b/>
          <w:sz w:val="24"/>
        </w:rPr>
      </w:pPr>
      <w:bookmarkStart w:id="0" w:name="_Toc449269019"/>
      <w:bookmarkStart w:id="1" w:name="_Toc455669992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Pr="001715C7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3D6901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(unabridged version of Table </w:t>
      </w:r>
      <w:r w:rsidR="003D6901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with all comparator outcomes</w:t>
      </w:r>
      <w:r w:rsidR="003D6901"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="003D6901">
        <w:rPr>
          <w:rFonts w:ascii="Times New Roman" w:eastAsia="Times New Roman" w:hAnsi="Times New Roman" w:cs="Times New Roman"/>
          <w:b/>
          <w:sz w:val="24"/>
          <w:szCs w:val="24"/>
        </w:rPr>
        <w:t>“</w:t>
      </w:r>
      <w:r w:rsidR="00B04A54" w:rsidRPr="00B04A54">
        <w:rPr>
          <w:rFonts w:ascii="Times New Roman" w:eastAsia="Times New Roman" w:hAnsi="Times New Roman" w:cs="Times New Roman"/>
          <w:b/>
          <w:sz w:val="24"/>
        </w:rPr>
        <w:t>Predicted probabilities of up-to-date vaccine outcomes among intersectional interaction term subgroups, multivariate linear probability model regression, U.S children aged 6-23 months old (N=7,246), 2011 NIS</w:t>
      </w:r>
      <w:r w:rsidR="00B04A54" w:rsidRPr="00B04A54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bookmarkEnd w:id="0"/>
      <w:bookmarkEnd w:id="1"/>
      <w:r w:rsidR="003D6901">
        <w:rPr>
          <w:rFonts w:ascii="Times New Roman" w:eastAsia="Times New Roman" w:hAnsi="Times New Roman" w:cs="Times New Roman"/>
          <w:b/>
          <w:sz w:val="24"/>
          <w:szCs w:val="24"/>
        </w:rPr>
        <w:t>”</w:t>
      </w:r>
    </w:p>
    <w:tbl>
      <w:tblPr>
        <w:tblStyle w:val="TableGrid"/>
        <w:tblW w:w="9175" w:type="dxa"/>
        <w:tblLook w:val="0000" w:firstRow="0" w:lastRow="0" w:firstColumn="0" w:lastColumn="0" w:noHBand="0" w:noVBand="0"/>
      </w:tblPr>
      <w:tblGrid>
        <w:gridCol w:w="3595"/>
        <w:gridCol w:w="758"/>
        <w:gridCol w:w="1160"/>
        <w:gridCol w:w="692"/>
        <w:gridCol w:w="1138"/>
        <w:gridCol w:w="621"/>
        <w:gridCol w:w="1211"/>
      </w:tblGrid>
      <w:tr w:rsidR="00B04A54" w:rsidRPr="00B04A54" w:rsidTr="00C30596">
        <w:trPr>
          <w:trHeight w:val="197"/>
        </w:trPr>
        <w:tc>
          <w:tcPr>
            <w:tcW w:w="9175" w:type="dxa"/>
            <w:gridSpan w:val="7"/>
          </w:tcPr>
          <w:p w:rsidR="00B04A54" w:rsidRPr="00B04A54" w:rsidRDefault="00B04A54" w:rsidP="00B04A54">
            <w:pPr>
              <w:widowControl w:val="0"/>
              <w:jc w:val="center"/>
              <w:rPr>
                <w:rFonts w:eastAsia="DejaVu LGC Sans"/>
                <w:b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b/>
                <w:kern w:val="1"/>
                <w:sz w:val="18"/>
                <w:lang w:eastAsia="hi-IN" w:bidi="hi-IN"/>
              </w:rPr>
              <w:t xml:space="preserve">Up-to-date status (combinations of seasonal influenza and the </w:t>
            </w:r>
            <w:proofErr w:type="gramStart"/>
            <w:r w:rsidRPr="00B04A54">
              <w:rPr>
                <w:rFonts w:eastAsia="DejaVu LGC Sans"/>
                <w:b/>
                <w:kern w:val="1"/>
                <w:sz w:val="18"/>
                <w:lang w:eastAsia="hi-IN" w:bidi="hi-IN"/>
              </w:rPr>
              <w:t>4:3:1:3:3:1</w:t>
            </w:r>
            <w:proofErr w:type="gramEnd"/>
            <w:r w:rsidRPr="00B04A54">
              <w:rPr>
                <w:rFonts w:eastAsia="DejaVu LGC Sans"/>
                <w:b/>
                <w:kern w:val="1"/>
                <w:sz w:val="18"/>
                <w:lang w:eastAsia="hi-IN" w:bidi="hi-IN"/>
              </w:rPr>
              <w:t>:4 series)</w:t>
            </w: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b/>
                <w:kern w:val="1"/>
                <w:sz w:val="18"/>
                <w:lang w:eastAsia="hi-IN" w:bidi="hi-IN"/>
              </w:rPr>
            </w:pPr>
          </w:p>
        </w:tc>
        <w:tc>
          <w:tcPr>
            <w:tcW w:w="1918" w:type="dxa"/>
            <w:gridSpan w:val="2"/>
          </w:tcPr>
          <w:p w:rsidR="00B04A54" w:rsidRPr="00B04A54" w:rsidRDefault="00B04A54" w:rsidP="00B04A54">
            <w:pPr>
              <w:widowControl w:val="0"/>
              <w:snapToGrid w:val="0"/>
              <w:jc w:val="center"/>
              <w:rPr>
                <w:rFonts w:eastAsia="DejaVu LGC Sans"/>
                <w:b/>
                <w:kern w:val="1"/>
                <w:sz w:val="18"/>
                <w:lang w:eastAsia="hi-IN" w:bidi="hi-IN"/>
              </w:rPr>
            </w:pPr>
            <w:proofErr w:type="gramStart"/>
            <w:r w:rsidRPr="00B04A54">
              <w:rPr>
                <w:rFonts w:eastAsia="DejaVu LGC Sans"/>
                <w:b/>
                <w:kern w:val="1"/>
                <w:sz w:val="18"/>
                <w:lang w:eastAsia="hi-IN" w:bidi="hi-IN"/>
              </w:rPr>
              <w:t>“ BOTH</w:t>
            </w:r>
            <w:proofErr w:type="gramEnd"/>
            <w:r w:rsidRPr="00B04A54">
              <w:rPr>
                <w:rFonts w:eastAsia="DejaVu LGC Sans"/>
                <w:b/>
                <w:kern w:val="1"/>
                <w:sz w:val="18"/>
                <w:lang w:eastAsia="hi-IN" w:bidi="hi-IN"/>
              </w:rPr>
              <w:t>”</w:t>
            </w:r>
          </w:p>
          <w:p w:rsidR="00B04A54" w:rsidRPr="00B04A54" w:rsidRDefault="00B04A54" w:rsidP="00B04A54">
            <w:pPr>
              <w:widowControl w:val="0"/>
              <w:snapToGrid w:val="0"/>
              <w:jc w:val="center"/>
              <w:rPr>
                <w:rFonts w:eastAsia="DejaVu LGC Sans"/>
                <w:b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b/>
                <w:kern w:val="1"/>
                <w:sz w:val="18"/>
                <w:lang w:eastAsia="hi-IN" w:bidi="hi-IN"/>
              </w:rPr>
              <w:t xml:space="preserve">Both flu and </w:t>
            </w:r>
            <w:proofErr w:type="gramStart"/>
            <w:r w:rsidRPr="00B04A54">
              <w:rPr>
                <w:rFonts w:eastAsia="DejaVu LGC Sans"/>
                <w:b/>
                <w:kern w:val="1"/>
                <w:sz w:val="18"/>
                <w:lang w:eastAsia="hi-IN" w:bidi="hi-IN"/>
              </w:rPr>
              <w:t>4:3:1:3:3:1</w:t>
            </w:r>
            <w:proofErr w:type="gramEnd"/>
            <w:r w:rsidRPr="00B04A54">
              <w:rPr>
                <w:rFonts w:eastAsia="DejaVu LGC Sans"/>
                <w:b/>
                <w:kern w:val="1"/>
                <w:sz w:val="18"/>
                <w:lang w:eastAsia="hi-IN" w:bidi="hi-IN"/>
              </w:rPr>
              <w:t>:4 series</w:t>
            </w:r>
          </w:p>
        </w:tc>
        <w:tc>
          <w:tcPr>
            <w:tcW w:w="1830" w:type="dxa"/>
            <w:gridSpan w:val="2"/>
          </w:tcPr>
          <w:p w:rsidR="00B04A54" w:rsidRPr="00B04A54" w:rsidRDefault="00B04A54" w:rsidP="00B04A54">
            <w:pPr>
              <w:widowControl w:val="0"/>
              <w:snapToGrid w:val="0"/>
              <w:jc w:val="center"/>
              <w:rPr>
                <w:rFonts w:eastAsia="DejaVu LGC Sans"/>
                <w:b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b/>
                <w:kern w:val="1"/>
                <w:sz w:val="18"/>
                <w:lang w:eastAsia="hi-IN" w:bidi="hi-IN"/>
              </w:rPr>
              <w:t>“SERIES BUT NOT FLU”</w:t>
            </w:r>
          </w:p>
          <w:p w:rsidR="00B04A54" w:rsidRPr="00B04A54" w:rsidRDefault="00B04A54" w:rsidP="00B04A54">
            <w:pPr>
              <w:widowControl w:val="0"/>
              <w:snapToGrid w:val="0"/>
              <w:jc w:val="center"/>
              <w:rPr>
                <w:rFonts w:eastAsia="DejaVu LGC Sans"/>
                <w:b/>
                <w:kern w:val="1"/>
                <w:sz w:val="18"/>
                <w:lang w:eastAsia="hi-IN" w:bidi="hi-IN"/>
              </w:rPr>
            </w:pPr>
            <w:proofErr w:type="gramStart"/>
            <w:r w:rsidRPr="00B04A54">
              <w:rPr>
                <w:rFonts w:eastAsia="DejaVu LGC Sans"/>
                <w:b/>
                <w:kern w:val="1"/>
                <w:sz w:val="18"/>
                <w:lang w:eastAsia="hi-IN" w:bidi="hi-IN"/>
              </w:rPr>
              <w:t>4:3:1:3:3:1</w:t>
            </w:r>
            <w:proofErr w:type="gramEnd"/>
            <w:r w:rsidRPr="00B04A54">
              <w:rPr>
                <w:rFonts w:eastAsia="DejaVu LGC Sans"/>
                <w:b/>
                <w:kern w:val="1"/>
                <w:sz w:val="18"/>
                <w:lang w:eastAsia="hi-IN" w:bidi="hi-IN"/>
              </w:rPr>
              <w:t>:4 series, not flu</w:t>
            </w:r>
          </w:p>
        </w:tc>
        <w:tc>
          <w:tcPr>
            <w:tcW w:w="1832" w:type="dxa"/>
            <w:gridSpan w:val="2"/>
          </w:tcPr>
          <w:p w:rsidR="00B04A54" w:rsidRPr="00B04A54" w:rsidRDefault="00B04A54" w:rsidP="00B04A54">
            <w:pPr>
              <w:widowControl w:val="0"/>
              <w:snapToGrid w:val="0"/>
              <w:jc w:val="center"/>
              <w:rPr>
                <w:rFonts w:eastAsia="DejaVu LGC Sans"/>
                <w:b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b/>
                <w:kern w:val="1"/>
                <w:sz w:val="18"/>
                <w:lang w:eastAsia="hi-IN" w:bidi="hi-IN"/>
              </w:rPr>
              <w:t>“NEITHER”</w:t>
            </w:r>
          </w:p>
          <w:p w:rsidR="00B04A54" w:rsidRPr="00B04A54" w:rsidRDefault="00B04A54" w:rsidP="00B04A54">
            <w:pPr>
              <w:widowControl w:val="0"/>
              <w:snapToGrid w:val="0"/>
              <w:jc w:val="center"/>
              <w:rPr>
                <w:rFonts w:eastAsia="DejaVu LGC Sans"/>
                <w:b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b/>
                <w:kern w:val="1"/>
                <w:sz w:val="18"/>
                <w:lang w:eastAsia="hi-IN" w:bidi="hi-IN"/>
              </w:rPr>
              <w:t>Neither flu, 4:3:1:3:3:1:4 series</w:t>
            </w: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jc w:val="center"/>
              <w:rPr>
                <w:rFonts w:eastAsia="DejaVu LGC Sans"/>
                <w:b/>
                <w:i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b/>
                <w:i/>
                <w:kern w:val="1"/>
                <w:sz w:val="18"/>
                <w:lang w:eastAsia="hi-IN" w:bidi="hi-IN"/>
              </w:rPr>
              <w:t>Main coefficient subgroups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b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b/>
                <w:kern w:val="1"/>
                <w:sz w:val="18"/>
                <w:lang w:eastAsia="hi-IN" w:bidi="hi-IN"/>
              </w:rPr>
              <w:t>Pr</w:t>
            </w:r>
            <w:r w:rsidR="00DD1650">
              <w:rPr>
                <w:rFonts w:eastAsia="DejaVu LGC Sans"/>
                <w:b/>
                <w:kern w:val="1"/>
                <w:sz w:val="18"/>
                <w:lang w:eastAsia="hi-IN" w:bidi="hi-IN"/>
              </w:rPr>
              <w:t>.</w:t>
            </w: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b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b/>
                <w:kern w:val="1"/>
                <w:sz w:val="18"/>
                <w:lang w:eastAsia="hi-IN" w:bidi="hi-IN"/>
              </w:rPr>
              <w:t>95% CI</w:t>
            </w: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b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b/>
                <w:kern w:val="1"/>
                <w:sz w:val="18"/>
                <w:lang w:eastAsia="hi-IN" w:bidi="hi-IN"/>
              </w:rPr>
              <w:t>Pr</w:t>
            </w:r>
            <w:r w:rsidR="00DD1650">
              <w:rPr>
                <w:rFonts w:eastAsia="DejaVu LGC Sans"/>
                <w:b/>
                <w:kern w:val="1"/>
                <w:sz w:val="18"/>
                <w:lang w:eastAsia="hi-IN" w:bidi="hi-IN"/>
              </w:rPr>
              <w:t>.</w:t>
            </w: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b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b/>
                <w:kern w:val="1"/>
                <w:sz w:val="18"/>
                <w:lang w:eastAsia="hi-IN" w:bidi="hi-IN"/>
              </w:rPr>
              <w:t>95% CI</w:t>
            </w: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b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b/>
                <w:kern w:val="1"/>
                <w:sz w:val="18"/>
                <w:lang w:eastAsia="hi-IN" w:bidi="hi-IN"/>
              </w:rPr>
              <w:t>Pr</w:t>
            </w:r>
            <w:r w:rsidR="00DD1650">
              <w:rPr>
                <w:rFonts w:eastAsia="DejaVu LGC Sans"/>
                <w:b/>
                <w:kern w:val="1"/>
                <w:sz w:val="18"/>
                <w:lang w:eastAsia="hi-IN" w:bidi="hi-IN"/>
              </w:rPr>
              <w:t>.</w:t>
            </w: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b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b/>
                <w:kern w:val="1"/>
                <w:sz w:val="18"/>
                <w:lang w:eastAsia="hi-IN" w:bidi="hi-IN"/>
              </w:rPr>
              <w:t>95% CI</w:t>
            </w: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b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b/>
                <w:kern w:val="1"/>
                <w:sz w:val="18"/>
                <w:lang w:eastAsia="hi-IN" w:bidi="hi-IN"/>
              </w:rPr>
              <w:t>Child’s race/ethnicity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 xml:space="preserve">   Non-Hispanic White only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95</w:t>
            </w: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70, 0.321</w:t>
            </w: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419</w:t>
            </w: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86, 0.453</w:t>
            </w: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30</w:t>
            </w: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00, 0.260</w:t>
            </w: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 xml:space="preserve">   Non-Hispanic Black only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86</w:t>
            </w: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26, 0.246</w:t>
            </w: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434</w:t>
            </w: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58, 0.509</w:t>
            </w: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15</w:t>
            </w: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36, 0.395</w:t>
            </w: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 xml:space="preserve">   Non-Hispanic other or m</w:t>
            </w:r>
            <w:bookmarkStart w:id="2" w:name="_GoBack"/>
            <w:bookmarkEnd w:id="2"/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ultiple race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09</w:t>
            </w: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51, 0.368</w:t>
            </w: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430</w:t>
            </w: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62, 0.498</w:t>
            </w: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08</w:t>
            </w: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58, 0.258</w:t>
            </w: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 xml:space="preserve">   Hispanic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37</w:t>
            </w: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86, 0.288</w:t>
            </w: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506</w:t>
            </w: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448, 0.564</w:t>
            </w: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07</w:t>
            </w: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63, 0.251</w:t>
            </w: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b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b/>
                <w:kern w:val="1"/>
                <w:sz w:val="18"/>
                <w:lang w:eastAsia="hi-IN" w:bidi="hi-IN"/>
              </w:rPr>
              <w:t>Mother’s education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 xml:space="preserve">   Less than a college graduate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50</w:t>
            </w: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22, 0.278</w:t>
            </w: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448</w:t>
            </w: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414, 0.482</w:t>
            </w: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48</w:t>
            </w: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20, 0.276</w:t>
            </w: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 xml:space="preserve">   College graduate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96</w:t>
            </w: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59, 0.332</w:t>
            </w: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429</w:t>
            </w: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78, 0.479</w:t>
            </w: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25</w:t>
            </w: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78, 0.272</w:t>
            </w: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b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b/>
                <w:kern w:val="1"/>
                <w:sz w:val="18"/>
                <w:lang w:eastAsia="hi-IN" w:bidi="hi-IN"/>
              </w:rPr>
              <w:t>Mother’s marital status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 xml:space="preserve">   Married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84</w:t>
            </w: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54, 0.314</w:t>
            </w: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427</w:t>
            </w: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95, 0.460</w:t>
            </w: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29</w:t>
            </w: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00, 0.258</w:t>
            </w: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 xml:space="preserve">   Never married, widowed, divorced, separated, or deceased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76</w:t>
            </w: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29, 0.324</w:t>
            </w: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424</w:t>
            </w: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74, 0.474</w:t>
            </w: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59</w:t>
            </w: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08, 0.309</w:t>
            </w: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jc w:val="center"/>
              <w:rPr>
                <w:rFonts w:eastAsia="DejaVu LGC Sans"/>
                <w:b/>
                <w:i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b/>
                <w:i/>
                <w:kern w:val="1"/>
                <w:sz w:val="18"/>
                <w:lang w:eastAsia="hi-IN" w:bidi="hi-IN"/>
              </w:rPr>
              <w:t>Two-way interaction term subgroups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b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b/>
                <w:kern w:val="1"/>
                <w:sz w:val="18"/>
                <w:lang w:eastAsia="hi-IN" w:bidi="hi-IN"/>
              </w:rPr>
              <w:t xml:space="preserve">Child’s race/ethnicity*mother’s education 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 xml:space="preserve">   Non-Hispanic White child; non-college graduate mother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53</w:t>
            </w: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20, 0.286</w:t>
            </w: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452</w:t>
            </w: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407, 0.498</w:t>
            </w: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47</w:t>
            </w: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05, 0.289</w:t>
            </w: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 xml:space="preserve">   Non-Hispanic White child; college graduate mother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72</w:t>
            </w: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16, 0.429</w:t>
            </w: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44</w:t>
            </w: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91, 0.396</w:t>
            </w: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25</w:t>
            </w: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63, 0.287</w:t>
            </w: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b/>
                <w:kern w:val="1"/>
                <w:sz w:val="18"/>
                <w:lang w:eastAsia="hi-IN" w:bidi="hi-IN"/>
              </w:rPr>
              <w:t xml:space="preserve">   </w:t>
            </w: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Non-Hispanic Black child; non-college graduate mother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98</w:t>
            </w: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06, 0.290</w:t>
            </w: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419</w:t>
            </w: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23, 0.516</w:t>
            </w: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94</w:t>
            </w: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12, 0.377</w:t>
            </w: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b/>
                <w:kern w:val="1"/>
                <w:sz w:val="18"/>
                <w:lang w:eastAsia="hi-IN" w:bidi="hi-IN"/>
              </w:rPr>
              <w:t xml:space="preserve">   </w:t>
            </w: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Non-Hispanic Black child; college graduate mother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94</w:t>
            </w: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15, 0.274</w:t>
            </w: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460</w:t>
            </w: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31, 0.589</w:t>
            </w: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21</w:t>
            </w: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80, 0.462</w:t>
            </w: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 xml:space="preserve">   Non-Hispanic other or multiple race child; non-college graduate mother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80</w:t>
            </w: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99, 0.362</w:t>
            </w: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439</w:t>
            </w: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35, 0.544</w:t>
            </w: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24</w:t>
            </w: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52, 0.296</w:t>
            </w: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 xml:space="preserve">   Non-Hispanic other or multiple race child; college graduate mother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95</w:t>
            </w: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40, 0.550</w:t>
            </w: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413</w:t>
            </w: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84, 0.543</w:t>
            </w: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59</w:t>
            </w: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087, 0.232</w:t>
            </w: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 xml:space="preserve">   Hispanic child; non-college graduate mother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72</w:t>
            </w: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93, 0.350</w:t>
            </w: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447</w:t>
            </w: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70, 0.524</w:t>
            </w: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32</w:t>
            </w: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70, 0.293</w:t>
            </w: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 xml:space="preserve">   Hispanic child; college graduate mother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68</w:t>
            </w: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00, 0.236</w:t>
            </w: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565</w:t>
            </w: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447, 0.683</w:t>
            </w: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22</w:t>
            </w: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16, 0.329</w:t>
            </w: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b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b/>
                <w:kern w:val="1"/>
                <w:sz w:val="18"/>
                <w:lang w:eastAsia="hi-IN" w:bidi="hi-IN"/>
              </w:rPr>
              <w:t>Child’s race/ethnicity*mother’s marital status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 xml:space="preserve">   Non-Hispanic White child; married mother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94</w:t>
            </w: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64, 0.324</w:t>
            </w: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419</w:t>
            </w: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75, 0.464</w:t>
            </w: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28</w:t>
            </w: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83, 0.273</w:t>
            </w: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 xml:space="preserve">   Non-Hispanic White child; never married, widowed, divorced, separated, or deceased mother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01</w:t>
            </w: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36, 0.367</w:t>
            </w: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99</w:t>
            </w: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32, 0.466</w:t>
            </w: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62</w:t>
            </w: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90, 0.335</w:t>
            </w: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b/>
                <w:kern w:val="1"/>
                <w:sz w:val="18"/>
                <w:lang w:eastAsia="hi-IN" w:bidi="hi-IN"/>
              </w:rPr>
              <w:t xml:space="preserve">   </w:t>
            </w: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Non-Hispanic Black child; married mother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94</w:t>
            </w: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05, 0.284</w:t>
            </w: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423</w:t>
            </w: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20, 0.526</w:t>
            </w: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13</w:t>
            </w: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11, 0.415</w:t>
            </w: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b/>
                <w:kern w:val="1"/>
                <w:sz w:val="18"/>
                <w:lang w:eastAsia="hi-IN" w:bidi="hi-IN"/>
              </w:rPr>
              <w:t xml:space="preserve">   </w:t>
            </w: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Non-Hispanic Black child; never married, widowed, divorced, separated, or deceased mother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01</w:t>
            </w: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31, 0.271</w:t>
            </w: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457</w:t>
            </w: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60, 0.553</w:t>
            </w: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85</w:t>
            </w: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10, 0.360</w:t>
            </w: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 xml:space="preserve">   Non-Hispanic other or multiple race child; married mother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83</w:t>
            </w: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10, 0.356</w:t>
            </w: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441</w:t>
            </w: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46, 0.536</w:t>
            </w: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21</w:t>
            </w: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56, 0.285</w:t>
            </w: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 xml:space="preserve">   Non-Hispanic other or multiple race child; never married, widowed, divorced, separated, or deceased mother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404</w:t>
            </w: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27, 0.582</w:t>
            </w: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407</w:t>
            </w: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58, 0.555</w:t>
            </w: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58</w:t>
            </w: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069, 0.248</w:t>
            </w: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 xml:space="preserve">   Hispanic child; married mother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63</w:t>
            </w: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90, 0.336</w:t>
            </w: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488</w:t>
            </w: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415, 0.561</w:t>
            </w: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00</w:t>
            </w: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44, 0.255</w:t>
            </w: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 xml:space="preserve">   Hispanic child; never married, widowed, divorced, separated, or deceased mother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73</w:t>
            </w: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13, 0.234</w:t>
            </w: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494</w:t>
            </w: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77, 0.611</w:t>
            </w: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89</w:t>
            </w: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72, 0.406</w:t>
            </w: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b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b/>
                <w:kern w:val="1"/>
                <w:sz w:val="18"/>
                <w:lang w:eastAsia="hi-IN" w:bidi="hi-IN"/>
              </w:rPr>
              <w:t>Mother’s education*mother’s marital status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lastRenderedPageBreak/>
              <w:t xml:space="preserve">   Mother is not a college graduate; married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60</w:t>
            </w: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20, 0.299</w:t>
            </w: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437</w:t>
            </w: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93, 0.481</w:t>
            </w: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48</w:t>
            </w: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09, 0.287</w:t>
            </w: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 xml:space="preserve">   Mother is not a college graduate; never married, widowed, divorced, separated, or deceased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41</w:t>
            </w: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02, 0.281</w:t>
            </w: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463</w:t>
            </w: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411, 0.516</w:t>
            </w: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44</w:t>
            </w: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99, 0.288</w:t>
            </w: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 xml:space="preserve">   Mother is a college graduate; married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94</w:t>
            </w: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58, 0.330</w:t>
            </w: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447</w:t>
            </w: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96, 0.498</w:t>
            </w: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99</w:t>
            </w: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57, 0.240</w:t>
            </w: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 xml:space="preserve">   Mother is a college graduate; never married, widowed, divorced, separated, or deceased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01</w:t>
            </w: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06, 0.396</w:t>
            </w: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80</w:t>
            </w: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70, 0.490</w:t>
            </w: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96</w:t>
            </w: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76, 0.417</w:t>
            </w: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jc w:val="center"/>
              <w:rPr>
                <w:rFonts w:eastAsia="DejaVu LGC Sans"/>
                <w:b/>
                <w:i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b/>
                <w:i/>
                <w:kern w:val="1"/>
                <w:sz w:val="18"/>
                <w:lang w:eastAsia="hi-IN" w:bidi="hi-IN"/>
              </w:rPr>
              <w:t>Three-way interaction term subgroups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b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b/>
                <w:kern w:val="1"/>
                <w:sz w:val="18"/>
                <w:lang w:eastAsia="hi-IN" w:bidi="hi-IN"/>
              </w:rPr>
              <w:t>Child’s race/ethnicity*mother’s education*mother’s marital status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 xml:space="preserve">   Non-</w:t>
            </w:r>
            <w:proofErr w:type="spellStart"/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Hisp</w:t>
            </w:r>
            <w:proofErr w:type="spellEnd"/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. White child; mother is not college grad; married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52</w:t>
            </w: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11, 0.292</w:t>
            </w: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449</w:t>
            </w: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91, 0.508</w:t>
            </w: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49</w:t>
            </w: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90, 0.308</w:t>
            </w: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 xml:space="preserve">   Non-</w:t>
            </w:r>
            <w:proofErr w:type="spellStart"/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Hisp</w:t>
            </w:r>
            <w:proofErr w:type="spellEnd"/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. White child; mother is not college grad; never married/widowed/divorced/separated/deceased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56</w:t>
            </w: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00, 0.311</w:t>
            </w: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458</w:t>
            </w: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82, 0.534</w:t>
            </w: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42</w:t>
            </w: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78, 0.306</w:t>
            </w: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 xml:space="preserve">   Non-</w:t>
            </w:r>
            <w:proofErr w:type="spellStart"/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Hisp</w:t>
            </w:r>
            <w:proofErr w:type="spellEnd"/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. White child; mother is college grad; married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68</w:t>
            </w: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29, 0.406</w:t>
            </w: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66</w:t>
            </w: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19, 0.413</w:t>
            </w: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91</w:t>
            </w: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53, 0.228</w:t>
            </w: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 xml:space="preserve">   Non-</w:t>
            </w:r>
            <w:proofErr w:type="spellStart"/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Hisp</w:t>
            </w:r>
            <w:proofErr w:type="spellEnd"/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. White child; mother is college grad; never married/widowed/divorced/separated/deceased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82</w:t>
            </w: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31, 0.533</w:t>
            </w: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95</w:t>
            </w: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66, 0.424</w:t>
            </w: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97</w:t>
            </w: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29, 0.466</w:t>
            </w: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 xml:space="preserve">   Non-</w:t>
            </w:r>
            <w:proofErr w:type="spellStart"/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Hisp</w:t>
            </w:r>
            <w:proofErr w:type="spellEnd"/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. Black child; mother is not college grad; married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11</w:t>
            </w: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081, 0.341</w:t>
            </w: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409</w:t>
            </w: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76, 0.543</w:t>
            </w: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87</w:t>
            </w: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72, 0.402</w:t>
            </w: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 xml:space="preserve">   Non-</w:t>
            </w:r>
            <w:proofErr w:type="spellStart"/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Hisp</w:t>
            </w:r>
            <w:proofErr w:type="spellEnd"/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. Black child; mother is not college grad; never married/widowed/divorced/separated/deceased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70</w:t>
            </w: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02, 0.239</w:t>
            </w: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441</w:t>
            </w: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51, 0.530</w:t>
            </w: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09</w:t>
            </w: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34, 0.385</w:t>
            </w: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 xml:space="preserve">   Non-</w:t>
            </w:r>
            <w:proofErr w:type="spellStart"/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Hisp</w:t>
            </w:r>
            <w:proofErr w:type="spellEnd"/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. Black child; mother is college grad; married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65</w:t>
            </w: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072, 0.259</w:t>
            </w: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448</w:t>
            </w: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86, 0.609</w:t>
            </w: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58</w:t>
            </w: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66, 0.550</w:t>
            </w: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 xml:space="preserve">   Non-</w:t>
            </w:r>
            <w:proofErr w:type="spellStart"/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Hisp</w:t>
            </w:r>
            <w:proofErr w:type="spellEnd"/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. Black child; mother is college grad; never married/widowed/divorced/separated/deceased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55</w:t>
            </w: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08, 0.401</w:t>
            </w: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485</w:t>
            </w: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75, 0.696</w:t>
            </w: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42</w:t>
            </w: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085, 0.399</w:t>
            </w: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 xml:space="preserve">   Non-</w:t>
            </w:r>
            <w:proofErr w:type="spellStart"/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Hisp</w:t>
            </w:r>
            <w:proofErr w:type="spellEnd"/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. other/multiple race child; mother is not college grad; married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59</w:t>
            </w: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54, 0.364</w:t>
            </w: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450</w:t>
            </w: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08, 0.592</w:t>
            </w: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34</w:t>
            </w: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41, 0.327</w:t>
            </w: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 xml:space="preserve">   Non-</w:t>
            </w:r>
            <w:proofErr w:type="spellStart"/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Hisp</w:t>
            </w:r>
            <w:proofErr w:type="spellEnd"/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. other/multiple race child; mother is not college grad; never married/widowed/divorced/separated/deceased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26</w:t>
            </w: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07, 0.444</w:t>
            </w: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417</w:t>
            </w: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92, 0.542</w:t>
            </w: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04</w:t>
            </w: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095, 0.313</w:t>
            </w: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 xml:space="preserve">   Non-</w:t>
            </w:r>
            <w:proofErr w:type="spellStart"/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Hisp</w:t>
            </w:r>
            <w:proofErr w:type="spellEnd"/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. other/multiple race child; mother is college grad; married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25</w:t>
            </w: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37, 0.413</w:t>
            </w: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425</w:t>
            </w: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33, 0.518</w:t>
            </w: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97</w:t>
            </w: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23, 0.271</w:t>
            </w: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 xml:space="preserve">   Non-</w:t>
            </w:r>
            <w:proofErr w:type="spellStart"/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Hisp</w:t>
            </w:r>
            <w:proofErr w:type="spellEnd"/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. other/multiple race child; mother is college grad; never married/widowed/divorced/separated/deceased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543</w:t>
            </w: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097, 0.988</w:t>
            </w: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88</w:t>
            </w: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040, 0.737</w:t>
            </w: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079</w:t>
            </w: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000, 0.239</w:t>
            </w: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 xml:space="preserve">   Hispanic child; mother is not college grad; married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96</w:t>
            </w: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91, 0.402</w:t>
            </w: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423</w:t>
            </w: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25, 0.520</w:t>
            </w: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32</w:t>
            </w: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55, 0.310</w:t>
            </w: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 xml:space="preserve">   Hispanic child; mother is not college grad; never married/widowed/divorced/separated/deceased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20</w:t>
            </w: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49, 0.291</w:t>
            </w: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499</w:t>
            </w: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411, 0.588</w:t>
            </w: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30</w:t>
            </w: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58, 0.302</w:t>
            </w: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 xml:space="preserve">   Hispanic child; mother is college grad; married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04</w:t>
            </w: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23, 0.286</w:t>
            </w: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603</w:t>
            </w: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489, 0.717</w:t>
            </w: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142</w:t>
            </w: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067, 0.216</w:t>
            </w:r>
          </w:p>
        </w:tc>
      </w:tr>
      <w:tr w:rsidR="00B04A54" w:rsidRPr="00B04A54" w:rsidTr="00C30596">
        <w:tc>
          <w:tcPr>
            <w:tcW w:w="3595" w:type="dxa"/>
          </w:tcPr>
          <w:p w:rsidR="00B04A54" w:rsidRPr="00B04A54" w:rsidRDefault="00B04A54" w:rsidP="00B04A54">
            <w:pPr>
              <w:widowControl w:val="0"/>
              <w:snapToGrid w:val="0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 xml:space="preserve">   Hispanic child; mother is college grad; never married/widowed/divorced/separated/deceased</w:t>
            </w:r>
          </w:p>
        </w:tc>
        <w:tc>
          <w:tcPr>
            <w:tcW w:w="75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092</w:t>
            </w:r>
          </w:p>
        </w:tc>
        <w:tc>
          <w:tcPr>
            <w:tcW w:w="1160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000, 0.209</w:t>
            </w:r>
          </w:p>
        </w:tc>
        <w:tc>
          <w:tcPr>
            <w:tcW w:w="692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485</w:t>
            </w:r>
          </w:p>
        </w:tc>
        <w:tc>
          <w:tcPr>
            <w:tcW w:w="1138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206, 0.763</w:t>
            </w:r>
          </w:p>
        </w:tc>
        <w:tc>
          <w:tcPr>
            <w:tcW w:w="0" w:type="auto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393</w:t>
            </w:r>
          </w:p>
        </w:tc>
        <w:tc>
          <w:tcPr>
            <w:tcW w:w="1211" w:type="dxa"/>
          </w:tcPr>
          <w:p w:rsidR="00B04A54" w:rsidRPr="00B04A54" w:rsidRDefault="00B04A54" w:rsidP="00B04A54">
            <w:pPr>
              <w:widowControl w:val="0"/>
              <w:snapToGrid w:val="0"/>
              <w:jc w:val="right"/>
              <w:rPr>
                <w:rFonts w:eastAsia="DejaVu LGC Sans"/>
                <w:kern w:val="1"/>
                <w:sz w:val="18"/>
                <w:lang w:eastAsia="hi-IN" w:bidi="hi-IN"/>
              </w:rPr>
            </w:pPr>
            <w:r w:rsidRPr="00B04A54">
              <w:rPr>
                <w:rFonts w:eastAsia="DejaVu LGC Sans"/>
                <w:kern w:val="1"/>
                <w:sz w:val="18"/>
                <w:lang w:eastAsia="hi-IN" w:bidi="hi-IN"/>
              </w:rPr>
              <w:t>0.098, 0.687</w:t>
            </w:r>
          </w:p>
        </w:tc>
      </w:tr>
    </w:tbl>
    <w:p w:rsidR="00B04A54" w:rsidRPr="00B04A54" w:rsidRDefault="00B04A54" w:rsidP="00B04A54">
      <w:pPr>
        <w:widowControl w:val="0"/>
        <w:spacing w:after="200" w:line="240" w:lineRule="auto"/>
        <w:rPr>
          <w:rFonts w:ascii="Times New Roman" w:eastAsia="DejaVu LGC Sans" w:hAnsi="Times New Roman" w:cs="Times New Roman"/>
          <w:kern w:val="1"/>
          <w:sz w:val="20"/>
          <w:lang w:eastAsia="hi-IN" w:bidi="hi-IN"/>
        </w:rPr>
      </w:pPr>
      <w:r w:rsidRPr="00B04A54">
        <w:rPr>
          <w:rFonts w:ascii="Times New Roman" w:eastAsia="DejaVu LGC Sans" w:hAnsi="Times New Roman" w:cs="Times New Roman"/>
          <w:kern w:val="1"/>
          <w:sz w:val="20"/>
          <w:lang w:eastAsia="hi-IN" w:bidi="hi-IN"/>
        </w:rPr>
        <w:t xml:space="preserve">Source: 2011 National Immunization Survey (NIS) data, children represented in the Parental Concerns module with provider-verified vaccination data and eligible for the influenza vaccination up-to-date question who are not missing any covariates from main analysis. Coefficients represent predicted linear probabilities of vaccination up-to-date outcomes among all hierarchical interaction term subgroups from multivariate linear probability regression models (Table 3). </w:t>
      </w:r>
    </w:p>
    <w:p w:rsidR="00E40E53" w:rsidRDefault="00D02875"/>
    <w:sectPr w:rsidR="00E40E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jaVu LGC Sans">
    <w:altName w:val="MS Mincho"/>
    <w:charset w:val="80"/>
    <w:family w:val="auto"/>
    <w:pitch w:val="variable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A54"/>
    <w:rsid w:val="00001A3D"/>
    <w:rsid w:val="003D6901"/>
    <w:rsid w:val="00573A5D"/>
    <w:rsid w:val="00B04A54"/>
    <w:rsid w:val="00D02875"/>
    <w:rsid w:val="00D039A8"/>
    <w:rsid w:val="00DD1650"/>
    <w:rsid w:val="00EE0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1CC0D"/>
  <w15:chartTrackingRefBased/>
  <w15:docId w15:val="{BA2E22F3-A5E7-45EA-89DA-3BCCA39E0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4A5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021</Words>
  <Characters>582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Bleser, Ph.D.</dc:creator>
  <cp:keywords/>
  <dc:description/>
  <cp:lastModifiedBy>William Bleser, Ph.D.</cp:lastModifiedBy>
  <cp:revision>5</cp:revision>
  <dcterms:created xsi:type="dcterms:W3CDTF">2020-04-12T02:29:00Z</dcterms:created>
  <dcterms:modified xsi:type="dcterms:W3CDTF">2020-04-12T04:07:00Z</dcterms:modified>
</cp:coreProperties>
</file>